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C2F6D" w14:textId="77777777" w:rsidR="00AB2633" w:rsidRDefault="00AB2633" w:rsidP="00AB2633">
      <w:pPr>
        <w:rPr>
          <w:rFonts w:ascii="Times New Roman" w:hAnsi="Times New Roman" w:cs="Times New Roman"/>
          <w:b/>
        </w:rPr>
      </w:pPr>
      <w:r w:rsidRPr="00B76300">
        <w:rPr>
          <w:rFonts w:ascii="Times New Roman" w:hAnsi="Times New Roman" w:cs="Times New Roman"/>
          <w:b/>
        </w:rPr>
        <w:t>PICOS Screening Tool</w:t>
      </w:r>
    </w:p>
    <w:p w14:paraId="6024426F" w14:textId="2374DC65" w:rsidR="00AB2633" w:rsidRPr="00982036" w:rsidRDefault="00982036" w:rsidP="00AB2633">
      <w:pPr>
        <w:rPr>
          <w:rFonts w:ascii="Times New Roman" w:hAnsi="Times New Roman" w:cs="Times New Roman"/>
          <w:bCs/>
        </w:rPr>
      </w:pPr>
      <w:ins w:id="0" w:author="Lowers, Victoria [lowers]" w:date="2024-07-04T15:57:00Z" w16du:dateUtc="2024-07-04T14:57:00Z">
        <w:r>
          <w:rPr>
            <w:rFonts w:ascii="Times New Roman" w:hAnsi="Times New Roman" w:cs="Times New Roman"/>
            <w:bCs/>
          </w:rPr>
          <w:t>For</w:t>
        </w:r>
      </w:ins>
      <w:ins w:id="1" w:author="Lowers, Victoria [lowers]" w:date="2024-07-04T15:56:00Z" w16du:dateUtc="2024-07-04T14:56:00Z">
        <w:r>
          <w:rPr>
            <w:rFonts w:ascii="Times New Roman" w:hAnsi="Times New Roman" w:cs="Times New Roman"/>
            <w:bCs/>
          </w:rPr>
          <w:t xml:space="preserve"> a</w:t>
        </w:r>
      </w:ins>
      <w:ins w:id="2" w:author="Lowers, Victoria [lowers]" w:date="2024-07-04T15:57:00Z" w16du:dateUtc="2024-07-04T14:57:00Z">
        <w:r>
          <w:rPr>
            <w:rFonts w:ascii="Times New Roman" w:hAnsi="Times New Roman" w:cs="Times New Roman"/>
            <w:bCs/>
          </w:rPr>
          <w:t xml:space="preserve">n </w:t>
        </w:r>
      </w:ins>
      <w:ins w:id="3" w:author="Lowers, Victoria [lowers]" w:date="2024-07-13T12:16:00Z" w16du:dateUtc="2024-07-13T11:16:00Z">
        <w:r w:rsidR="00BB7073">
          <w:rPr>
            <w:rFonts w:ascii="Times New Roman" w:hAnsi="Times New Roman" w:cs="Times New Roman"/>
            <w:bCs/>
          </w:rPr>
          <w:t xml:space="preserve">article </w:t>
        </w:r>
      </w:ins>
      <w:ins w:id="4" w:author="Lowers, Victoria [lowers]" w:date="2024-07-04T15:56:00Z" w16du:dateUtc="2024-07-04T14:56:00Z">
        <w:r>
          <w:rPr>
            <w:rFonts w:ascii="Times New Roman" w:hAnsi="Times New Roman" w:cs="Times New Roman"/>
            <w:bCs/>
          </w:rPr>
          <w:t xml:space="preserve">to be included in the review, </w:t>
        </w:r>
      </w:ins>
      <w:ins w:id="5" w:author="Lowers, Victoria [lowers]" w:date="2024-07-04T15:57:00Z" w16du:dateUtc="2024-07-04T14:57:00Z">
        <w:r>
          <w:rPr>
            <w:rFonts w:ascii="Times New Roman" w:hAnsi="Times New Roman" w:cs="Times New Roman"/>
            <w:bCs/>
          </w:rPr>
          <w:t>it must meet all of the inclusion criteria set out below.</w:t>
        </w:r>
      </w:ins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558"/>
        <w:gridCol w:w="3966"/>
        <w:gridCol w:w="1417"/>
        <w:gridCol w:w="1701"/>
      </w:tblGrid>
      <w:tr w:rsidR="00AB2633" w:rsidRPr="00B76300" w14:paraId="17D7B6B2" w14:textId="77777777" w:rsidTr="00227806">
        <w:tc>
          <w:tcPr>
            <w:tcW w:w="1558" w:type="dxa"/>
          </w:tcPr>
          <w:p w14:paraId="6A15945B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>PICOs</w:t>
            </w:r>
          </w:p>
        </w:tc>
        <w:tc>
          <w:tcPr>
            <w:tcW w:w="3966" w:type="dxa"/>
          </w:tcPr>
          <w:p w14:paraId="58E966CF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clude </w:t>
            </w:r>
            <w:r w:rsidRPr="00B76300">
              <w:rPr>
                <w:rFonts w:ascii="Times New Roman" w:hAnsi="Times New Roman" w:cs="Times New Roman"/>
                <w:b/>
              </w:rPr>
              <w:t xml:space="preserve">Description </w:t>
            </w:r>
          </w:p>
        </w:tc>
        <w:tc>
          <w:tcPr>
            <w:tcW w:w="1417" w:type="dxa"/>
          </w:tcPr>
          <w:p w14:paraId="0D1A07CB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 xml:space="preserve">Meets </w:t>
            </w:r>
            <w:r>
              <w:rPr>
                <w:rFonts w:ascii="Times New Roman" w:hAnsi="Times New Roman" w:cs="Times New Roman"/>
                <w:b/>
              </w:rPr>
              <w:t>include d</w:t>
            </w:r>
            <w:r w:rsidRPr="00B76300">
              <w:rPr>
                <w:rFonts w:ascii="Times New Roman" w:hAnsi="Times New Roman" w:cs="Times New Roman"/>
                <w:b/>
              </w:rPr>
              <w:t>escription</w:t>
            </w:r>
          </w:p>
        </w:tc>
        <w:tc>
          <w:tcPr>
            <w:tcW w:w="1701" w:type="dxa"/>
          </w:tcPr>
          <w:p w14:paraId="3AA99C23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 xml:space="preserve">Does not meet </w:t>
            </w:r>
            <w:r>
              <w:rPr>
                <w:rFonts w:ascii="Times New Roman" w:hAnsi="Times New Roman" w:cs="Times New Roman"/>
                <w:b/>
              </w:rPr>
              <w:t xml:space="preserve">include </w:t>
            </w:r>
            <w:r w:rsidRPr="00B76300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AB2633" w:rsidRPr="00B76300" w14:paraId="235FBD8A" w14:textId="77777777" w:rsidTr="00227806">
        <w:tc>
          <w:tcPr>
            <w:tcW w:w="1558" w:type="dxa"/>
          </w:tcPr>
          <w:p w14:paraId="4988852F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>Population</w:t>
            </w:r>
          </w:p>
          <w:p w14:paraId="156A3099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6" w:type="dxa"/>
          </w:tcPr>
          <w:p w14:paraId="25D70CDD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</w:rPr>
              <w:t>Any dental patient, of any age</w:t>
            </w:r>
          </w:p>
        </w:tc>
        <w:tc>
          <w:tcPr>
            <w:tcW w:w="1417" w:type="dxa"/>
          </w:tcPr>
          <w:p w14:paraId="4615455D" w14:textId="7A374B5A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12DAC6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</w:tr>
      <w:tr w:rsidR="00AB2633" w:rsidRPr="00B76300" w14:paraId="6012D660" w14:textId="77777777" w:rsidTr="00227806">
        <w:tc>
          <w:tcPr>
            <w:tcW w:w="1558" w:type="dxa"/>
          </w:tcPr>
          <w:p w14:paraId="2AF72848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3966" w:type="dxa"/>
          </w:tcPr>
          <w:p w14:paraId="66D12121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  <w:r w:rsidRPr="00B76300">
              <w:rPr>
                <w:rFonts w:ascii="Times New Roman" w:hAnsi="Times New Roman" w:cs="Times New Roman"/>
              </w:rPr>
              <w:t xml:space="preserve">Any behaviour change intervention </w:t>
            </w:r>
            <w:r>
              <w:rPr>
                <w:rFonts w:ascii="Times New Roman" w:hAnsi="Times New Roman" w:cs="Times New Roman"/>
              </w:rPr>
              <w:t xml:space="preserve">(a coordinated set of activities designed to change specified behaviour) </w:t>
            </w:r>
            <w:r w:rsidRPr="00B76300">
              <w:rPr>
                <w:rFonts w:ascii="Times New Roman" w:hAnsi="Times New Roman" w:cs="Times New Roman"/>
              </w:rPr>
              <w:t xml:space="preserve">delivered by dental teams to patients. This could include clinical trials with pharmacological/ medical device elements, as long as one </w:t>
            </w:r>
            <w:r>
              <w:rPr>
                <w:rFonts w:ascii="Times New Roman" w:hAnsi="Times New Roman" w:cs="Times New Roman"/>
              </w:rPr>
              <w:t>component</w:t>
            </w:r>
            <w:r w:rsidRPr="00B76300">
              <w:rPr>
                <w:rFonts w:ascii="Times New Roman" w:hAnsi="Times New Roman" w:cs="Times New Roman"/>
              </w:rPr>
              <w:t xml:space="preserve"> of the intervention could be classed as a behaviour change intervention (i.e. oral health education)</w:t>
            </w:r>
          </w:p>
          <w:p w14:paraId="7FF0DA0F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55EA60F1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95E22F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</w:tr>
      <w:tr w:rsidR="00AB2633" w:rsidRPr="00B76300" w14:paraId="4CF671D5" w14:textId="77777777" w:rsidTr="00227806">
        <w:tc>
          <w:tcPr>
            <w:tcW w:w="1558" w:type="dxa"/>
          </w:tcPr>
          <w:p w14:paraId="4DB70EA5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3966" w:type="dxa"/>
          </w:tcPr>
          <w:p w14:paraId="02B9ADC1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  <w:r w:rsidRPr="00B76300">
              <w:rPr>
                <w:rFonts w:ascii="Times New Roman" w:hAnsi="Times New Roman" w:cs="Times New Roman"/>
              </w:rPr>
              <w:t>Any control. This could be standard care, or another intervention arm comparison</w:t>
            </w:r>
          </w:p>
          <w:p w14:paraId="284B887A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74BF6F1C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167E41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</w:tr>
      <w:tr w:rsidR="00AB2633" w:rsidRPr="00B76300" w14:paraId="6786D591" w14:textId="77777777" w:rsidTr="00227806">
        <w:tc>
          <w:tcPr>
            <w:tcW w:w="1558" w:type="dxa"/>
          </w:tcPr>
          <w:p w14:paraId="2579D9B6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3966" w:type="dxa"/>
          </w:tcPr>
          <w:p w14:paraId="4EA1F315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  <w:r w:rsidRPr="00B76300">
              <w:rPr>
                <w:rFonts w:ascii="Times New Roman" w:hAnsi="Times New Roman" w:cs="Times New Roman"/>
              </w:rPr>
              <w:t xml:space="preserve">Any outcomes </w:t>
            </w:r>
          </w:p>
          <w:p w14:paraId="35F74FE9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6BC16AF8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319750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</w:tr>
      <w:tr w:rsidR="00AB2633" w:rsidRPr="00B76300" w14:paraId="5C84A43B" w14:textId="77777777" w:rsidTr="00227806">
        <w:tc>
          <w:tcPr>
            <w:tcW w:w="1558" w:type="dxa"/>
          </w:tcPr>
          <w:p w14:paraId="3ABBFF1B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  <w:r w:rsidRPr="00B76300">
              <w:rPr>
                <w:rFonts w:ascii="Times New Roman" w:hAnsi="Times New Roman" w:cs="Times New Roman"/>
                <w:b/>
              </w:rPr>
              <w:t>Study type</w:t>
            </w:r>
          </w:p>
        </w:tc>
        <w:tc>
          <w:tcPr>
            <w:tcW w:w="3966" w:type="dxa"/>
          </w:tcPr>
          <w:p w14:paraId="59368A12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  <w:r w:rsidRPr="00B76300">
              <w:rPr>
                <w:rFonts w:ascii="Times New Roman" w:hAnsi="Times New Roman" w:cs="Times New Roman"/>
              </w:rPr>
              <w:t>Randomised controlled trials</w:t>
            </w:r>
            <w:r>
              <w:rPr>
                <w:rFonts w:ascii="Times New Roman" w:hAnsi="Times New Roman" w:cs="Times New Roman"/>
              </w:rPr>
              <w:t xml:space="preserve"> (any design)</w:t>
            </w:r>
            <w:r w:rsidRPr="00B76300">
              <w:rPr>
                <w:rFonts w:ascii="Times New Roman" w:hAnsi="Times New Roman" w:cs="Times New Roman"/>
              </w:rPr>
              <w:t>, feasibility randomised controlled trials, pilot randomised controlled trials conducted in primary dental care settings</w:t>
            </w:r>
            <w:r>
              <w:rPr>
                <w:rFonts w:ascii="Times New Roman" w:hAnsi="Times New Roman" w:cs="Times New Roman"/>
              </w:rPr>
              <w:t xml:space="preserve"> (i.e. in settings where clinical dental treatment is usually provided by trained dental staff)</w:t>
            </w:r>
          </w:p>
          <w:p w14:paraId="1C5BB786" w14:textId="77777777" w:rsidR="00AB2633" w:rsidRPr="00B76300" w:rsidRDefault="00AB2633" w:rsidP="0022780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059C4123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7B8AB2" w14:textId="77777777" w:rsidR="00AB2633" w:rsidRPr="00B76300" w:rsidRDefault="00AB2633" w:rsidP="00227806">
            <w:pPr>
              <w:rPr>
                <w:rFonts w:ascii="Times New Roman" w:hAnsi="Times New Roman" w:cs="Times New Roman"/>
              </w:rPr>
            </w:pPr>
          </w:p>
        </w:tc>
      </w:tr>
    </w:tbl>
    <w:p w14:paraId="679D55E8" w14:textId="77777777" w:rsidR="001C3A6E" w:rsidRDefault="001C3A6E" w:rsidP="00AB2633"/>
    <w:sectPr w:rsidR="001C3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owers, Victoria [lowers]">
    <w15:presenceInfo w15:providerId="AD" w15:userId="S::lowers@liverpool.ac.uk::c986ac1b-4b12-4de7-9abd-1858ad5f37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33"/>
    <w:rsid w:val="001C3A6E"/>
    <w:rsid w:val="004628D2"/>
    <w:rsid w:val="00982036"/>
    <w:rsid w:val="00AB2633"/>
    <w:rsid w:val="00BB7073"/>
    <w:rsid w:val="00D7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DD2FA"/>
  <w15:chartTrackingRefBased/>
  <w15:docId w15:val="{859B3C21-B659-4CFC-960E-2BAE0648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20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rs, Victoria [lowers]</dc:creator>
  <cp:keywords/>
  <dc:description/>
  <cp:lastModifiedBy>Lowers, Victoria [lowers]</cp:lastModifiedBy>
  <cp:revision>3</cp:revision>
  <dcterms:created xsi:type="dcterms:W3CDTF">2024-03-08T12:19:00Z</dcterms:created>
  <dcterms:modified xsi:type="dcterms:W3CDTF">2024-07-13T11:17:00Z</dcterms:modified>
</cp:coreProperties>
</file>